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FC9A7" w14:textId="631CE2EC" w:rsidR="002C4007" w:rsidRDefault="00A94F8E">
      <w:r>
        <w:rPr>
          <w:noProof/>
          <w:lang w:eastAsia="de-DE"/>
        </w:rPr>
        <w:drawing>
          <wp:inline distT="0" distB="0" distL="0" distR="0" wp14:anchorId="194F823F" wp14:editId="4E703925">
            <wp:extent cx="8340090" cy="5633085"/>
            <wp:effectExtent l="0" t="0" r="381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A667A" w14:textId="6720A9FD" w:rsidR="00A94F8E" w:rsidRDefault="00A94F8E">
      <w:r>
        <w:rPr>
          <w:noProof/>
          <w:lang w:eastAsia="de-DE"/>
        </w:rPr>
        <w:lastRenderedPageBreak/>
        <w:drawing>
          <wp:inline distT="0" distB="0" distL="0" distR="0" wp14:anchorId="124287CA" wp14:editId="7D896040">
            <wp:extent cx="8340090" cy="5633085"/>
            <wp:effectExtent l="0" t="0" r="381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6478B" w14:textId="2E5E5FB3" w:rsidR="00A94F8E" w:rsidRDefault="00A94F8E">
      <w:r>
        <w:rPr>
          <w:noProof/>
          <w:lang w:eastAsia="de-DE"/>
        </w:rPr>
        <w:lastRenderedPageBreak/>
        <w:drawing>
          <wp:inline distT="0" distB="0" distL="0" distR="0" wp14:anchorId="705A59FE" wp14:editId="2AB47B67">
            <wp:extent cx="8340090" cy="5633085"/>
            <wp:effectExtent l="0" t="0" r="381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A1F01" w14:textId="3B7F6F08" w:rsidR="00A94F8E" w:rsidRDefault="00A94F8E">
      <w:r>
        <w:rPr>
          <w:noProof/>
          <w:lang w:eastAsia="de-DE"/>
        </w:rPr>
        <w:lastRenderedPageBreak/>
        <w:drawing>
          <wp:inline distT="0" distB="0" distL="0" distR="0" wp14:anchorId="51E2FF99" wp14:editId="104AF1B3">
            <wp:extent cx="8340090" cy="5633085"/>
            <wp:effectExtent l="0" t="0" r="381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3528F" w14:textId="7DD33B9D" w:rsidR="00A94F8E" w:rsidRDefault="00A94F8E">
      <w:r>
        <w:rPr>
          <w:noProof/>
          <w:lang w:eastAsia="de-DE"/>
        </w:rPr>
        <w:drawing>
          <wp:inline distT="0" distB="0" distL="0" distR="0" wp14:anchorId="21DFDD4C" wp14:editId="71D2EAB1">
            <wp:extent cx="8340090" cy="5633085"/>
            <wp:effectExtent l="0" t="0" r="381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2E515" w14:textId="3C6EC9C5" w:rsidR="00A94F8E" w:rsidRDefault="00A94F8E">
      <w:r>
        <w:rPr>
          <w:noProof/>
          <w:lang w:eastAsia="de-DE"/>
        </w:rPr>
        <w:drawing>
          <wp:inline distT="0" distB="0" distL="0" distR="0" wp14:anchorId="57BC46A5" wp14:editId="36E83B67">
            <wp:extent cx="8340090" cy="5633085"/>
            <wp:effectExtent l="0" t="0" r="381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F5B6B" w14:textId="43F3359F" w:rsidR="00A94F8E" w:rsidRDefault="00A94F8E">
      <w:r>
        <w:rPr>
          <w:noProof/>
          <w:lang w:eastAsia="de-DE"/>
        </w:rPr>
        <w:drawing>
          <wp:inline distT="0" distB="0" distL="0" distR="0" wp14:anchorId="2420930A" wp14:editId="59F3EACE">
            <wp:extent cx="8340090" cy="5633085"/>
            <wp:effectExtent l="0" t="0" r="381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CE11D" w14:textId="4BEA94FD" w:rsidR="00A94F8E" w:rsidRDefault="00A94F8E">
      <w:r>
        <w:rPr>
          <w:noProof/>
          <w:lang w:eastAsia="de-DE"/>
        </w:rPr>
        <w:drawing>
          <wp:inline distT="0" distB="0" distL="0" distR="0" wp14:anchorId="1E31395B" wp14:editId="56472EC1">
            <wp:extent cx="8340090" cy="5633085"/>
            <wp:effectExtent l="0" t="0" r="381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29983" w14:textId="155E68DD" w:rsidR="00A94F8E" w:rsidRDefault="00A94F8E">
      <w:r>
        <w:rPr>
          <w:noProof/>
          <w:lang w:eastAsia="de-DE"/>
        </w:rPr>
        <w:drawing>
          <wp:inline distT="0" distB="0" distL="0" distR="0" wp14:anchorId="4E501DA0" wp14:editId="5E0BFACA">
            <wp:extent cx="8340090" cy="5633085"/>
            <wp:effectExtent l="0" t="0" r="381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9AF30" w14:textId="5981A853" w:rsidR="00A94F8E" w:rsidRDefault="00EF41DE">
      <w:r>
        <w:rPr>
          <w:noProof/>
          <w:lang w:eastAsia="de-DE"/>
        </w:rPr>
        <w:drawing>
          <wp:inline distT="0" distB="0" distL="0" distR="0" wp14:anchorId="3DA50D66" wp14:editId="303076DA">
            <wp:extent cx="8340090" cy="5633085"/>
            <wp:effectExtent l="0" t="0" r="3810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CAA57" w14:textId="687B92D2" w:rsidR="00BD2025" w:rsidRDefault="00EF41DE">
      <w:r>
        <w:rPr>
          <w:noProof/>
          <w:lang w:eastAsia="de-DE"/>
        </w:rPr>
        <w:drawing>
          <wp:inline distT="0" distB="0" distL="0" distR="0" wp14:anchorId="7372E872" wp14:editId="594D2BC2">
            <wp:extent cx="8340090" cy="5633085"/>
            <wp:effectExtent l="0" t="0" r="3810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C83C3" w14:textId="70912FE7" w:rsidR="00831CAC" w:rsidRPr="00831CAC" w:rsidRDefault="00831CAC">
      <w:pPr>
        <w:rPr>
          <w:lang w:val="en-GB"/>
        </w:rPr>
      </w:pPr>
      <w:r w:rsidRPr="00831CAC">
        <w:rPr>
          <w:b/>
          <w:lang w:val="en-GB"/>
        </w:rPr>
        <w:t>Supplementary material figure 1</w:t>
      </w:r>
      <w:r w:rsidRPr="00831CAC">
        <w:rPr>
          <w:lang w:val="en-GB"/>
        </w:rPr>
        <w:t xml:space="preserve">: Analysis results </w:t>
      </w:r>
      <w:r>
        <w:rPr>
          <w:lang w:val="en-GB"/>
        </w:rPr>
        <w:t xml:space="preserve">of </w:t>
      </w:r>
      <w:bookmarkStart w:id="0" w:name="_GoBack"/>
      <w:bookmarkEnd w:id="0"/>
      <w:proofErr w:type="spellStart"/>
      <w:r w:rsidRPr="00831CAC">
        <w:rPr>
          <w:lang w:val="en-GB"/>
        </w:rPr>
        <w:t>D</w:t>
      </w:r>
      <w:r>
        <w:rPr>
          <w:lang w:val="en-GB"/>
        </w:rPr>
        <w:t>NAm</w:t>
      </w:r>
      <w:proofErr w:type="spellEnd"/>
      <w:r>
        <w:rPr>
          <w:lang w:val="en-GB"/>
        </w:rPr>
        <w:t xml:space="preserve"> vs age of sample donors for 11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 sites used for modelling.</w:t>
      </w:r>
    </w:p>
    <w:sectPr w:rsidR="00831CAC" w:rsidRPr="00831CAC" w:rsidSect="00A94F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E3AD0" w14:textId="77777777" w:rsidR="00831CAC" w:rsidRDefault="00831CAC" w:rsidP="00831CAC">
      <w:pPr>
        <w:spacing w:after="0" w:line="240" w:lineRule="auto"/>
      </w:pPr>
      <w:r>
        <w:separator/>
      </w:r>
    </w:p>
  </w:endnote>
  <w:endnote w:type="continuationSeparator" w:id="0">
    <w:p w14:paraId="12CA986E" w14:textId="77777777" w:rsidR="00831CAC" w:rsidRDefault="00831CAC" w:rsidP="00831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6ABA0" w14:textId="77777777" w:rsidR="00831CAC" w:rsidRDefault="00831CAC" w:rsidP="00831CAC">
      <w:pPr>
        <w:spacing w:after="0" w:line="240" w:lineRule="auto"/>
      </w:pPr>
      <w:r>
        <w:separator/>
      </w:r>
    </w:p>
  </w:footnote>
  <w:footnote w:type="continuationSeparator" w:id="0">
    <w:p w14:paraId="3C1792C2" w14:textId="77777777" w:rsidR="00831CAC" w:rsidRDefault="00831CAC" w:rsidP="00831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F8E"/>
    <w:rsid w:val="002C4007"/>
    <w:rsid w:val="00690002"/>
    <w:rsid w:val="00831CAC"/>
    <w:rsid w:val="00A94F8E"/>
    <w:rsid w:val="00BD2025"/>
    <w:rsid w:val="00E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FAEA4"/>
  <w15:chartTrackingRefBased/>
  <w15:docId w15:val="{B689932F-9323-4B84-BD9F-F7CD4A8F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31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CAC"/>
  </w:style>
  <w:style w:type="paragraph" w:styleId="Fuzeile">
    <w:name w:val="footer"/>
    <w:basedOn w:val="Standard"/>
    <w:link w:val="FuzeileZchn"/>
    <w:uiPriority w:val="99"/>
    <w:unhideWhenUsed/>
    <w:rsid w:val="00831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cker</dc:creator>
  <cp:keywords/>
  <dc:description/>
  <cp:lastModifiedBy>Mayer, Felix, Dr.</cp:lastModifiedBy>
  <cp:revision>4</cp:revision>
  <dcterms:created xsi:type="dcterms:W3CDTF">2022-03-28T09:37:00Z</dcterms:created>
  <dcterms:modified xsi:type="dcterms:W3CDTF">2022-03-29T12:24:00Z</dcterms:modified>
</cp:coreProperties>
</file>